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bottomFromText="160" w:vertAnchor="page" w:horzAnchor="margin" w:tblpXSpec="center" w:tblpY="2251"/>
        <w:tblW w:w="11907" w:type="dxa"/>
        <w:tblLayout w:type="fixed"/>
        <w:tblLook w:val="04A0" w:firstRow="1" w:lastRow="0" w:firstColumn="1" w:lastColumn="0" w:noHBand="0" w:noVBand="1"/>
      </w:tblPr>
      <w:tblGrid>
        <w:gridCol w:w="1694"/>
        <w:gridCol w:w="567"/>
        <w:gridCol w:w="1850"/>
        <w:gridCol w:w="1418"/>
        <w:gridCol w:w="1266"/>
        <w:gridCol w:w="435"/>
        <w:gridCol w:w="1547"/>
        <w:gridCol w:w="437"/>
        <w:gridCol w:w="1418"/>
        <w:gridCol w:w="1275"/>
      </w:tblGrid>
      <w:tr w:rsidR="00E56229" w:rsidRPr="00E92AE4" w14:paraId="0BA6963E" w14:textId="77777777" w:rsidTr="0039685B">
        <w:trPr>
          <w:trHeight w:val="416"/>
        </w:trPr>
        <w:tc>
          <w:tcPr>
            <w:tcW w:w="1694" w:type="dxa"/>
            <w:tcBorders>
              <w:top w:val="single" w:sz="4" w:space="0" w:color="auto"/>
            </w:tcBorders>
          </w:tcPr>
          <w:p w14:paraId="2A695732" w14:textId="77777777" w:rsidR="00E56229" w:rsidRPr="00E92AE4" w:rsidRDefault="00E56229" w:rsidP="00D865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42D9C1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534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DA88A9E" w14:textId="77777777" w:rsidR="00E56229" w:rsidRPr="00187498" w:rsidRDefault="00740B9C" w:rsidP="00D86542">
            <w:pPr>
              <w:spacing w:line="240" w:lineRule="auto"/>
              <w:ind w:left="29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187498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re-video</w:t>
            </w:r>
          </w:p>
        </w:tc>
        <w:tc>
          <w:tcPr>
            <w:tcW w:w="435" w:type="dxa"/>
            <w:tcBorders>
              <w:top w:val="single" w:sz="4" w:space="0" w:color="auto"/>
            </w:tcBorders>
            <w:vAlign w:val="center"/>
          </w:tcPr>
          <w:p w14:paraId="75DAB081" w14:textId="77777777" w:rsidR="00E56229" w:rsidRPr="00187498" w:rsidRDefault="00E56229" w:rsidP="00D865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</w:tcBorders>
            <w:vAlign w:val="center"/>
          </w:tcPr>
          <w:p w14:paraId="61B22E49" w14:textId="77777777" w:rsidR="00E56229" w:rsidRPr="00187498" w:rsidRDefault="00740B9C" w:rsidP="00D86542">
            <w:pPr>
              <w:spacing w:line="240" w:lineRule="auto"/>
              <w:ind w:left="29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187498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ost-video</w:t>
            </w:r>
          </w:p>
        </w:tc>
      </w:tr>
      <w:tr w:rsidR="00E56229" w:rsidRPr="00E92AE4" w14:paraId="4C013B40" w14:textId="77777777" w:rsidTr="0039685B">
        <w:trPr>
          <w:trHeight w:val="416"/>
        </w:trPr>
        <w:tc>
          <w:tcPr>
            <w:tcW w:w="1694" w:type="dxa"/>
          </w:tcPr>
          <w:p w14:paraId="10DE7555" w14:textId="77777777" w:rsidR="00E56229" w:rsidRPr="00E92AE4" w:rsidRDefault="00E56229" w:rsidP="00D86542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4148092F" w14:textId="77777777" w:rsidR="00E56229" w:rsidRPr="00E92AE4" w:rsidRDefault="00E56229" w:rsidP="00D865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268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0395189C" w14:textId="4604787E" w:rsidR="00E56229" w:rsidRPr="00E92AE4" w:rsidRDefault="0039685B" w:rsidP="00D865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Experimental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12" w:space="0" w:color="FFFFFF" w:themeColor="background1"/>
            </w:tcBorders>
            <w:vAlign w:val="center"/>
          </w:tcPr>
          <w:p w14:paraId="09DDC58F" w14:textId="77777777" w:rsidR="00E56229" w:rsidRPr="00E92AE4" w:rsidRDefault="00E56229" w:rsidP="004A729B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ontrol</w:t>
            </w:r>
            <w:r w:rsidR="004A72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35" w:type="dxa"/>
            <w:vAlign w:val="center"/>
          </w:tcPr>
          <w:p w14:paraId="1BF0AADC" w14:textId="77777777" w:rsidR="00E56229" w:rsidRPr="00E92AE4" w:rsidRDefault="00E56229" w:rsidP="00D865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right w:val="single" w:sz="12" w:space="0" w:color="FFFFFF" w:themeColor="background1"/>
            </w:tcBorders>
            <w:vAlign w:val="center"/>
          </w:tcPr>
          <w:p w14:paraId="7AD77E54" w14:textId="5FAC5098" w:rsidR="00E56229" w:rsidRPr="00E92AE4" w:rsidRDefault="0039685B" w:rsidP="00D86542">
            <w:pPr>
              <w:spacing w:line="240" w:lineRule="auto"/>
              <w:ind w:left="29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Experiment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38165680" w14:textId="77777777" w:rsidR="00E56229" w:rsidRPr="00E92AE4" w:rsidRDefault="00E56229" w:rsidP="00D865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ontrol</w:t>
            </w:r>
          </w:p>
        </w:tc>
      </w:tr>
      <w:tr w:rsidR="00781F40" w:rsidRPr="00E92AE4" w14:paraId="62E98ABA" w14:textId="77777777" w:rsidTr="0039685B">
        <w:trPr>
          <w:trHeight w:val="416"/>
        </w:trPr>
        <w:tc>
          <w:tcPr>
            <w:tcW w:w="1694" w:type="dxa"/>
            <w:tcBorders>
              <w:bottom w:val="single" w:sz="4" w:space="0" w:color="auto"/>
            </w:tcBorders>
          </w:tcPr>
          <w:p w14:paraId="664ADC6A" w14:textId="77777777" w:rsidR="00781F40" w:rsidRPr="00007A5D" w:rsidRDefault="00781F40" w:rsidP="00781F40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07A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f-Reported Emotion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F6CA5D" w14:textId="77777777" w:rsidR="00781F40" w:rsidRPr="00E92AE4" w:rsidRDefault="00781F40" w:rsidP="00781F4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top w:val="single" w:sz="12" w:space="0" w:color="auto"/>
              <w:bottom w:val="single" w:sz="4" w:space="0" w:color="auto"/>
            </w:tcBorders>
          </w:tcPr>
          <w:p w14:paraId="76BE3549" w14:textId="0D16564E" w:rsidR="00781F40" w:rsidRDefault="00781F40" w:rsidP="00781F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Moderate </w:t>
            </w:r>
          </w:p>
          <w:p w14:paraId="7A0F3A1C" w14:textId="77777777" w:rsidR="00781F40" w:rsidRPr="00E92AE4" w:rsidRDefault="00781F40" w:rsidP="00781F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92A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5354978" w14:textId="30F093BA" w:rsidR="00781F40" w:rsidRDefault="00781F40" w:rsidP="00781F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High</w:t>
            </w:r>
          </w:p>
          <w:p w14:paraId="58505FD4" w14:textId="77777777" w:rsidR="00781F40" w:rsidRPr="00E92AE4" w:rsidRDefault="00781F40" w:rsidP="00781F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92A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(SD)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</w:tcBorders>
          </w:tcPr>
          <w:p w14:paraId="1E791CB0" w14:textId="096A0606" w:rsidR="00781F40" w:rsidRDefault="00781F40" w:rsidP="00781F40">
            <w:pPr>
              <w:spacing w:after="0" w:line="360" w:lineRule="auto"/>
              <w:ind w:left="29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ow</w:t>
            </w:r>
          </w:p>
          <w:p w14:paraId="274E4928" w14:textId="77777777" w:rsidR="00781F40" w:rsidRPr="00E92AE4" w:rsidRDefault="00781F40" w:rsidP="00781F40">
            <w:pPr>
              <w:spacing w:after="0" w:line="360" w:lineRule="auto"/>
              <w:ind w:left="2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92A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(SD)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14:paraId="0159465F" w14:textId="77777777" w:rsidR="00781F40" w:rsidRPr="00E92AE4" w:rsidRDefault="00781F40" w:rsidP="00781F4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502BE7A" w14:textId="77777777" w:rsidR="00781F40" w:rsidRDefault="00781F40" w:rsidP="00781F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Moderate </w:t>
            </w:r>
          </w:p>
          <w:p w14:paraId="255E0309" w14:textId="75520D42" w:rsidR="00781F40" w:rsidRPr="00E92AE4" w:rsidRDefault="00781F40" w:rsidP="00781F4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92A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9D4DB65" w14:textId="77777777" w:rsidR="00781F40" w:rsidRDefault="00781F40" w:rsidP="00781F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High</w:t>
            </w:r>
          </w:p>
          <w:p w14:paraId="01104831" w14:textId="35F1737B" w:rsidR="00781F40" w:rsidRPr="00E92AE4" w:rsidRDefault="00781F40" w:rsidP="00781F4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92A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(SD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3E3A83A5" w14:textId="3E9A8B39" w:rsidR="00781F40" w:rsidRDefault="00781F40" w:rsidP="00781F40">
            <w:pPr>
              <w:spacing w:after="0" w:line="360" w:lineRule="auto"/>
              <w:ind w:left="29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ow</w:t>
            </w:r>
          </w:p>
          <w:p w14:paraId="7E7ED620" w14:textId="77777777" w:rsidR="00781F40" w:rsidRPr="00E92AE4" w:rsidRDefault="00781F40" w:rsidP="00781F40">
            <w:pPr>
              <w:spacing w:after="0" w:line="360" w:lineRule="auto"/>
              <w:ind w:left="29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92A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(SD)</w:t>
            </w:r>
          </w:p>
        </w:tc>
      </w:tr>
      <w:tr w:rsidR="00E56229" w:rsidRPr="00E92AE4" w14:paraId="46C65609" w14:textId="77777777" w:rsidTr="0039685B">
        <w:tc>
          <w:tcPr>
            <w:tcW w:w="1694" w:type="dxa"/>
            <w:hideMark/>
          </w:tcPr>
          <w:p w14:paraId="359C072A" w14:textId="77777777" w:rsidR="00E56229" w:rsidRPr="00E92AE4" w:rsidRDefault="00E56229" w:rsidP="00D8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Sadness</w:t>
            </w:r>
          </w:p>
        </w:tc>
        <w:tc>
          <w:tcPr>
            <w:tcW w:w="567" w:type="dxa"/>
          </w:tcPr>
          <w:p w14:paraId="3DCB94D3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right w:val="single" w:sz="4" w:space="0" w:color="FFFFFF" w:themeColor="background1"/>
            </w:tcBorders>
            <w:hideMark/>
          </w:tcPr>
          <w:p w14:paraId="46192FD4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 (1.0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4F4CB54D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 (1.4)</w:t>
            </w:r>
          </w:p>
        </w:tc>
        <w:tc>
          <w:tcPr>
            <w:tcW w:w="1266" w:type="dxa"/>
          </w:tcPr>
          <w:p w14:paraId="4CD42A48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 (1.3)</w:t>
            </w:r>
          </w:p>
        </w:tc>
        <w:tc>
          <w:tcPr>
            <w:tcW w:w="435" w:type="dxa"/>
          </w:tcPr>
          <w:p w14:paraId="0266E7CC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  <w:tcBorders>
              <w:right w:val="single" w:sz="4" w:space="0" w:color="FFFFFF" w:themeColor="background1"/>
            </w:tcBorders>
            <w:hideMark/>
          </w:tcPr>
          <w:p w14:paraId="40D73634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 (1.4)</w:t>
            </w:r>
          </w:p>
        </w:tc>
        <w:tc>
          <w:tcPr>
            <w:tcW w:w="1855" w:type="dxa"/>
            <w:gridSpan w:val="2"/>
            <w:tcBorders>
              <w:left w:val="single" w:sz="4" w:space="0" w:color="FFFFFF" w:themeColor="background1"/>
            </w:tcBorders>
          </w:tcPr>
          <w:p w14:paraId="1B475278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 (1.6)</w:t>
            </w:r>
          </w:p>
        </w:tc>
        <w:tc>
          <w:tcPr>
            <w:tcW w:w="1275" w:type="dxa"/>
          </w:tcPr>
          <w:p w14:paraId="1A338D74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 (1.3)</w:t>
            </w:r>
          </w:p>
        </w:tc>
      </w:tr>
      <w:tr w:rsidR="00E56229" w:rsidRPr="00E92AE4" w14:paraId="694AAEFD" w14:textId="77777777" w:rsidTr="0039685B">
        <w:tc>
          <w:tcPr>
            <w:tcW w:w="1694" w:type="dxa"/>
            <w:hideMark/>
          </w:tcPr>
          <w:p w14:paraId="41DF6844" w14:textId="77777777" w:rsidR="00E56229" w:rsidRPr="00E92AE4" w:rsidRDefault="00E56229" w:rsidP="00D8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Concern </w:t>
            </w:r>
          </w:p>
        </w:tc>
        <w:tc>
          <w:tcPr>
            <w:tcW w:w="567" w:type="dxa"/>
          </w:tcPr>
          <w:p w14:paraId="32AFE01B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right w:val="single" w:sz="4" w:space="0" w:color="FFFFFF" w:themeColor="background1"/>
            </w:tcBorders>
            <w:hideMark/>
          </w:tcPr>
          <w:p w14:paraId="203538C3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 (1.5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34CF5939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 (1.7)</w:t>
            </w:r>
          </w:p>
        </w:tc>
        <w:tc>
          <w:tcPr>
            <w:tcW w:w="1266" w:type="dxa"/>
          </w:tcPr>
          <w:p w14:paraId="119EA505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 (1.5)</w:t>
            </w:r>
          </w:p>
        </w:tc>
        <w:tc>
          <w:tcPr>
            <w:tcW w:w="435" w:type="dxa"/>
          </w:tcPr>
          <w:p w14:paraId="0E2D64F8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  <w:tcBorders>
              <w:right w:val="single" w:sz="4" w:space="0" w:color="FFFFFF" w:themeColor="background1"/>
            </w:tcBorders>
            <w:hideMark/>
          </w:tcPr>
          <w:p w14:paraId="7E8741C0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 (1.3)</w:t>
            </w:r>
          </w:p>
        </w:tc>
        <w:tc>
          <w:tcPr>
            <w:tcW w:w="1855" w:type="dxa"/>
            <w:gridSpan w:val="2"/>
            <w:tcBorders>
              <w:left w:val="single" w:sz="4" w:space="0" w:color="FFFFFF" w:themeColor="background1"/>
            </w:tcBorders>
          </w:tcPr>
          <w:p w14:paraId="25F263C7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 (1.6)</w:t>
            </w:r>
          </w:p>
        </w:tc>
        <w:tc>
          <w:tcPr>
            <w:tcW w:w="1275" w:type="dxa"/>
          </w:tcPr>
          <w:p w14:paraId="5EEA9B0A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 (1.5)</w:t>
            </w:r>
          </w:p>
        </w:tc>
      </w:tr>
      <w:tr w:rsidR="00E56229" w:rsidRPr="00E92AE4" w14:paraId="7BE8AA31" w14:textId="77777777" w:rsidTr="0039685B">
        <w:tc>
          <w:tcPr>
            <w:tcW w:w="1694" w:type="dxa"/>
            <w:hideMark/>
          </w:tcPr>
          <w:p w14:paraId="7948E976" w14:textId="77777777" w:rsidR="00E56229" w:rsidRPr="00E56229" w:rsidRDefault="00E56229" w:rsidP="00D865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Pr="00E56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version</w:t>
            </w:r>
          </w:p>
        </w:tc>
        <w:tc>
          <w:tcPr>
            <w:tcW w:w="567" w:type="dxa"/>
          </w:tcPr>
          <w:p w14:paraId="7D31515E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right w:val="single" w:sz="4" w:space="0" w:color="FFFFFF" w:themeColor="background1"/>
            </w:tcBorders>
            <w:hideMark/>
          </w:tcPr>
          <w:p w14:paraId="680B8CF0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 (0.5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1E2AD4E4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 (1.3)</w:t>
            </w:r>
          </w:p>
        </w:tc>
        <w:tc>
          <w:tcPr>
            <w:tcW w:w="1266" w:type="dxa"/>
          </w:tcPr>
          <w:p w14:paraId="6C35F269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 (1.0)</w:t>
            </w:r>
          </w:p>
        </w:tc>
        <w:tc>
          <w:tcPr>
            <w:tcW w:w="435" w:type="dxa"/>
          </w:tcPr>
          <w:p w14:paraId="6CA1A033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  <w:tcBorders>
              <w:right w:val="single" w:sz="4" w:space="0" w:color="FFFFFF" w:themeColor="background1"/>
            </w:tcBorders>
            <w:hideMark/>
          </w:tcPr>
          <w:p w14:paraId="0F8BC0B0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 (1.7)</w:t>
            </w:r>
          </w:p>
        </w:tc>
        <w:tc>
          <w:tcPr>
            <w:tcW w:w="1855" w:type="dxa"/>
            <w:gridSpan w:val="2"/>
            <w:tcBorders>
              <w:left w:val="single" w:sz="4" w:space="0" w:color="FFFFFF" w:themeColor="background1"/>
            </w:tcBorders>
          </w:tcPr>
          <w:p w14:paraId="7F6BD2A9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 (1.5)</w:t>
            </w:r>
          </w:p>
        </w:tc>
        <w:tc>
          <w:tcPr>
            <w:tcW w:w="1275" w:type="dxa"/>
          </w:tcPr>
          <w:p w14:paraId="667D9C79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 (1.6)</w:t>
            </w:r>
          </w:p>
        </w:tc>
      </w:tr>
      <w:tr w:rsidR="00E56229" w:rsidRPr="00E92AE4" w14:paraId="35065777" w14:textId="77777777" w:rsidTr="0039685B">
        <w:tc>
          <w:tcPr>
            <w:tcW w:w="1694" w:type="dxa"/>
            <w:tcBorders>
              <w:bottom w:val="single" w:sz="12" w:space="0" w:color="auto"/>
            </w:tcBorders>
            <w:hideMark/>
          </w:tcPr>
          <w:p w14:paraId="25AA4EC3" w14:textId="77777777" w:rsidR="00E56229" w:rsidRPr="00E92AE4" w:rsidRDefault="00E56229" w:rsidP="00D865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Disgust 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19C616A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3751D96E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12" w:space="0" w:color="auto"/>
            </w:tcBorders>
          </w:tcPr>
          <w:p w14:paraId="5A0F1418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 (0.9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0F82D355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 (0.6)</w:t>
            </w:r>
          </w:p>
        </w:tc>
        <w:tc>
          <w:tcPr>
            <w:tcW w:w="435" w:type="dxa"/>
            <w:tcBorders>
              <w:bottom w:val="single" w:sz="12" w:space="0" w:color="auto"/>
            </w:tcBorders>
          </w:tcPr>
          <w:p w14:paraId="28F22BF6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  <w:tcBorders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6D8D4C2A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 (0.7)</w:t>
            </w:r>
          </w:p>
        </w:tc>
        <w:tc>
          <w:tcPr>
            <w:tcW w:w="1855" w:type="dxa"/>
            <w:gridSpan w:val="2"/>
            <w:tcBorders>
              <w:left w:val="single" w:sz="4" w:space="0" w:color="FFFFFF" w:themeColor="background1"/>
              <w:bottom w:val="single" w:sz="12" w:space="0" w:color="auto"/>
            </w:tcBorders>
          </w:tcPr>
          <w:p w14:paraId="60AFD241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 (1.5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421F023" w14:textId="77777777" w:rsidR="00E56229" w:rsidRPr="00E92AE4" w:rsidRDefault="00E56229" w:rsidP="00D865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 (1.0)</w:t>
            </w:r>
          </w:p>
        </w:tc>
      </w:tr>
    </w:tbl>
    <w:p w14:paraId="4F564785" w14:textId="1AA36FDB" w:rsidR="00740B9C" w:rsidRPr="005C26BF" w:rsidRDefault="00740B9C" w:rsidP="00740B9C">
      <w:pPr>
        <w:rPr>
          <w:rFonts w:ascii="Times New Roman" w:hAnsi="Times New Roman" w:cs="Times New Roman"/>
          <w:sz w:val="24"/>
          <w:lang w:val="en-US"/>
        </w:rPr>
      </w:pPr>
      <w:r w:rsidRPr="005C26BF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1</w:t>
      </w:r>
      <w:r w:rsidR="00A91074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9F387B">
        <w:rPr>
          <w:rFonts w:ascii="Times New Roman" w:hAnsi="Times New Roman" w:cs="Times New Roman"/>
          <w:sz w:val="24"/>
          <w:lang w:val="en-US"/>
        </w:rPr>
        <w:t>Supplementary material</w:t>
      </w:r>
    </w:p>
    <w:p w14:paraId="3C02AA9C" w14:textId="77777777" w:rsidR="00740B9C" w:rsidRPr="005C26BF" w:rsidRDefault="00740B9C" w:rsidP="00740B9C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Self-Reported Emotions Pre and Post-video</w:t>
      </w:r>
    </w:p>
    <w:p w14:paraId="4D57EEB9" w14:textId="77777777" w:rsidR="00FA0CB9" w:rsidRPr="00740B9C" w:rsidRDefault="00FA0CB9" w:rsidP="00D16D66">
      <w:pPr>
        <w:rPr>
          <w:lang w:val="en-US"/>
        </w:rPr>
      </w:pPr>
    </w:p>
    <w:sectPr w:rsidR="00FA0CB9" w:rsidRPr="00740B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229"/>
    <w:rsid w:val="00007A5D"/>
    <w:rsid w:val="00187498"/>
    <w:rsid w:val="002C5DCA"/>
    <w:rsid w:val="00311C80"/>
    <w:rsid w:val="0039685B"/>
    <w:rsid w:val="00494C35"/>
    <w:rsid w:val="004A729B"/>
    <w:rsid w:val="006013AC"/>
    <w:rsid w:val="00740B9C"/>
    <w:rsid w:val="00771C5B"/>
    <w:rsid w:val="00773F14"/>
    <w:rsid w:val="00781F40"/>
    <w:rsid w:val="00827B00"/>
    <w:rsid w:val="008E1013"/>
    <w:rsid w:val="00A274ED"/>
    <w:rsid w:val="00A75B35"/>
    <w:rsid w:val="00A91074"/>
    <w:rsid w:val="00AC7DCF"/>
    <w:rsid w:val="00BA530C"/>
    <w:rsid w:val="00BB3997"/>
    <w:rsid w:val="00C8106C"/>
    <w:rsid w:val="00D14FE2"/>
    <w:rsid w:val="00D16D66"/>
    <w:rsid w:val="00D86542"/>
    <w:rsid w:val="00E15C89"/>
    <w:rsid w:val="00E56229"/>
    <w:rsid w:val="00EC6335"/>
    <w:rsid w:val="00FA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776AD9"/>
  <w15:chartTrackingRefBased/>
  <w15:docId w15:val="{C2762363-C1F3-40C8-869B-9CC93EA1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22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E5622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5622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56229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40B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40B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ciel</dc:creator>
  <cp:keywords/>
  <dc:description/>
  <cp:lastModifiedBy>Bruno Salles</cp:lastModifiedBy>
  <cp:revision>3</cp:revision>
  <dcterms:created xsi:type="dcterms:W3CDTF">2022-12-10T01:37:00Z</dcterms:created>
  <dcterms:modified xsi:type="dcterms:W3CDTF">2022-12-10T01:37:00Z</dcterms:modified>
</cp:coreProperties>
</file>